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C550F" w14:textId="77777777" w:rsidR="00C15BD0" w:rsidRPr="00E40D0E" w:rsidRDefault="00C15BD0" w:rsidP="00C15BD0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E40D0E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Literature search strategy </w:t>
      </w:r>
    </w:p>
    <w:p w14:paraId="49580959" w14:textId="77777777" w:rsidR="00C15BD0" w:rsidRPr="00E40D0E" w:rsidRDefault="00C15BD0" w:rsidP="00C15BD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6B808F" w14:textId="77777777" w:rsidR="00C15BD0" w:rsidRPr="00E40D0E" w:rsidRDefault="00C15BD0" w:rsidP="00C15BD0">
      <w:pPr>
        <w:spacing w:line="360" w:lineRule="auto"/>
        <w:rPr>
          <w:rFonts w:ascii="Times New Roman" w:hAnsi="Times New Roman" w:cs="Times New Roman"/>
          <w:b/>
          <w:i/>
          <w:color w:val="0070C0"/>
          <w:sz w:val="24"/>
          <w:szCs w:val="24"/>
          <w:lang w:val="en-GB"/>
        </w:rPr>
      </w:pPr>
      <w:r w:rsidRPr="00E40D0E">
        <w:rPr>
          <w:rFonts w:ascii="Times New Roman" w:hAnsi="Times New Roman" w:cs="Times New Roman"/>
          <w:b/>
          <w:i/>
          <w:color w:val="0070C0"/>
          <w:sz w:val="24"/>
          <w:szCs w:val="24"/>
          <w:lang w:val="en-GB"/>
        </w:rPr>
        <w:t>PubMed</w:t>
      </w:r>
    </w:p>
    <w:p w14:paraId="242FD700" w14:textId="2EA07775" w:rsidR="00C15BD0" w:rsidRPr="00E40D0E" w:rsidRDefault="00C15BD0" w:rsidP="00C15BD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0D0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22BE1" w:rsidRPr="00E40D0E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22BE1" w:rsidRPr="00E40D0E">
        <w:rPr>
          <w:rFonts w:ascii="Times New Roman" w:hAnsi="Times New Roman" w:cs="Times New Roman"/>
          <w:sz w:val="24"/>
          <w:szCs w:val="24"/>
          <w:lang w:val="en-GB"/>
        </w:rPr>
        <w:t>01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.200</w:t>
      </w:r>
      <w:r w:rsidR="00022BE1" w:rsidRPr="00E40D0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022BE1" w:rsidRPr="00E40D0E">
        <w:rPr>
          <w:rFonts w:ascii="Times New Roman" w:hAnsi="Times New Roman" w:cs="Times New Roman"/>
          <w:sz w:val="24"/>
          <w:szCs w:val="24"/>
          <w:lang w:val="en-GB"/>
        </w:rPr>
        <w:t>31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.0</w:t>
      </w:r>
      <w:r w:rsidR="00BD16A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.20</w:t>
      </w:r>
      <w:r w:rsidR="00022BE1" w:rsidRPr="00E40D0E">
        <w:rPr>
          <w:rFonts w:ascii="Times New Roman" w:hAnsi="Times New Roman" w:cs="Times New Roman"/>
          <w:sz w:val="24"/>
          <w:szCs w:val="24"/>
          <w:lang w:val="en-GB"/>
        </w:rPr>
        <w:t>21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): N=</w:t>
      </w:r>
      <w:r w:rsidR="00022BE1" w:rsidRPr="00E40D0E">
        <w:rPr>
          <w:rFonts w:ascii="Times New Roman" w:hAnsi="Times New Roman" w:cs="Times New Roman"/>
          <w:sz w:val="24"/>
          <w:szCs w:val="24"/>
          <w:lang w:val="en-GB"/>
        </w:rPr>
        <w:t xml:space="preserve"> 73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A57E7CD" w14:textId="77777777" w:rsidR="00C15BD0" w:rsidRPr="00E40D0E" w:rsidRDefault="00C15BD0" w:rsidP="00C15BD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338BB6" w14:textId="7F49159F" w:rsidR="00C15BD0" w:rsidRPr="00E40D0E" w:rsidRDefault="00022BE1" w:rsidP="00022B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0D0E">
        <w:rPr>
          <w:rFonts w:ascii="Times New Roman" w:hAnsi="Times New Roman" w:cs="Times New Roman"/>
          <w:sz w:val="24"/>
          <w:szCs w:val="24"/>
          <w:lang w:val="en-GB"/>
        </w:rPr>
        <w:t>(("right ventric*"[All Fields] OR "RV function"[All Fields] OR "RV dysfunction"[All Fields] OR "cardiac function"[All Fields]) AND ("individual*"[All Fields] OR "subject*"[All Fields] OR "human*"[All Fields]) AND ("echocardiograph*"[All Fields] OR "ultrasound imaging"[All Fields]) AND (("hypoxi*"[All Fields] AND ("exposure"[All Fields] OR "exposure s"[All Fields] OR "exposured"[All Fields] OR "exposures"[All Fields] OR "exposuring"[All Fields])) OR "high altitude"[All Fields] OR ("hypoxi*"[All Fields] AND ("chamber"[All Fields] OR "chamber s"[All Fields] OR "chambered"[All Fields] OR "chambers"[All Fields])) OR ("hypoxi*"[All Fields] AND "room"[All Fields]))) AND ((humans[Filter]) AND (english[Filter]) AND (alladult[Filter]) AND (2004:2021[pdat]))</w:t>
      </w:r>
    </w:p>
    <w:p w14:paraId="74837897" w14:textId="77777777" w:rsidR="00C15BD0" w:rsidRPr="00E40D0E" w:rsidRDefault="00C15BD0" w:rsidP="00C15BD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B630E3" w14:textId="77777777" w:rsidR="00C15BD0" w:rsidRPr="00E40D0E" w:rsidRDefault="00C15BD0" w:rsidP="00C15BD0">
      <w:pPr>
        <w:spacing w:line="360" w:lineRule="auto"/>
        <w:rPr>
          <w:rFonts w:ascii="Times New Roman" w:hAnsi="Times New Roman" w:cs="Times New Roman"/>
          <w:b/>
          <w:i/>
          <w:color w:val="0070C0"/>
          <w:sz w:val="24"/>
          <w:szCs w:val="24"/>
          <w:lang w:val="en-GB"/>
        </w:rPr>
      </w:pPr>
      <w:r w:rsidRPr="00E40D0E">
        <w:rPr>
          <w:rFonts w:ascii="Times New Roman" w:hAnsi="Times New Roman" w:cs="Times New Roman"/>
          <w:b/>
          <w:i/>
          <w:color w:val="0070C0"/>
          <w:sz w:val="24"/>
          <w:szCs w:val="24"/>
          <w:lang w:val="en-GB"/>
        </w:rPr>
        <w:t xml:space="preserve">Web of Science </w:t>
      </w:r>
    </w:p>
    <w:p w14:paraId="568DADEA" w14:textId="5514E44D" w:rsidR="00022BE1" w:rsidRPr="00E40D0E" w:rsidRDefault="00022BE1" w:rsidP="00022BE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0D0E">
        <w:rPr>
          <w:rFonts w:ascii="Times New Roman" w:hAnsi="Times New Roman" w:cs="Times New Roman"/>
          <w:sz w:val="24"/>
          <w:szCs w:val="24"/>
          <w:lang w:val="en-GB"/>
        </w:rPr>
        <w:t>(01.01.2005-31.0</w:t>
      </w:r>
      <w:r w:rsidR="00BD16A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40D0E">
        <w:rPr>
          <w:rFonts w:ascii="Times New Roman" w:hAnsi="Times New Roman" w:cs="Times New Roman"/>
          <w:sz w:val="24"/>
          <w:szCs w:val="24"/>
          <w:lang w:val="en-GB"/>
        </w:rPr>
        <w:t>.2021): N= 8</w:t>
      </w:r>
      <w:r w:rsidR="00DF151A" w:rsidRPr="00E40D0E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14:paraId="41BB6F96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AT"/>
        </w:rPr>
      </w:pP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5</w:t>
      </w:r>
      <w:r w:rsidRPr="00E40D0E">
        <w:rPr>
          <w:rFonts w:ascii="Times New Roman" w:eastAsia="Times New Roman" w:hAnsi="Times New Roman" w:cs="Times New Roman"/>
          <w:sz w:val="24"/>
          <w:szCs w:val="24"/>
          <w:lang w:val="en-GB" w:eastAsia="en-AT"/>
        </w:rPr>
        <w:t xml:space="preserve"> </w:t>
      </w:r>
    </w:p>
    <w:p w14:paraId="4EB4A3F5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((#3) AND #2) AND #1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Review Articles</w:t>
      </w: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 (Exclude – Document Types)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Associated Data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Physiology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Cardiac Cardiovascular Systems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Respiratory System</w:t>
      </w: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 (Web of Science Categories)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Book Chapters</w:t>
      </w: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 (Exclude – Document Types)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English</w:t>
      </w: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 (Languages)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Physiology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Cardiac Cardiovascular Systems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Respiratory System</w:t>
      </w: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 (Web of Science Categories)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and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2004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2003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2002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2001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2000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9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8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7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5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4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3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2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1</w:t>
      </w:r>
      <w:r w:rsidRPr="002E493B">
        <w:rPr>
          <w:rFonts w:ascii="Times New Roman" w:eastAsia="Times New Roman" w:hAnsi="Times New Roman" w:cs="Times New Roman"/>
          <w:color w:val="6D6F78"/>
          <w:sz w:val="24"/>
          <w:szCs w:val="24"/>
          <w:lang w:val="en-AT" w:eastAsia="en-AT"/>
        </w:rPr>
        <w:t> or </w:t>
      </w: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1990</w:t>
      </w: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 (Exclude – Publication Years)</w:t>
      </w:r>
    </w:p>
    <w:p w14:paraId="0302DF60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Edit</w:t>
      </w:r>
    </w:p>
    <w:p w14:paraId="20401289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Add to Search</w:t>
      </w:r>
    </w:p>
    <w:p w14:paraId="5513CF23" w14:textId="77777777" w:rsidR="00DF151A" w:rsidRPr="002E493B" w:rsidRDefault="00BD16A4" w:rsidP="00DF151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5E33BF"/>
          <w:sz w:val="24"/>
          <w:szCs w:val="24"/>
          <w:lang w:val="en-AT" w:eastAsia="en-AT"/>
        </w:rPr>
      </w:pPr>
      <w:hyperlink r:id="rId5" w:history="1">
        <w:r w:rsidR="00DF151A" w:rsidRPr="002E493B">
          <w:rPr>
            <w:rFonts w:ascii="Times New Roman" w:eastAsia="Times New Roman" w:hAnsi="Times New Roman" w:cs="Times New Roman"/>
            <w:color w:val="5E33BF"/>
            <w:sz w:val="24"/>
            <w:szCs w:val="24"/>
            <w:u w:val="single"/>
            <w:lang w:val="en-AT" w:eastAsia="en-AT"/>
          </w:rPr>
          <w:t>87</w:t>
        </w:r>
      </w:hyperlink>
    </w:p>
    <w:p w14:paraId="73FE597D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4</w:t>
      </w:r>
    </w:p>
    <w:p w14:paraId="7FBC0033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((#3) AND #2) AND #1</w:t>
      </w:r>
    </w:p>
    <w:p w14:paraId="6A60A507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Edit</w:t>
      </w:r>
    </w:p>
    <w:p w14:paraId="18A7EB2A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Add to Search</w:t>
      </w:r>
    </w:p>
    <w:p w14:paraId="7CF57A21" w14:textId="77777777" w:rsidR="00DF151A" w:rsidRPr="002E493B" w:rsidRDefault="00BD16A4" w:rsidP="00DF151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5E33BF"/>
          <w:sz w:val="24"/>
          <w:szCs w:val="24"/>
          <w:lang w:val="en-AT" w:eastAsia="en-AT"/>
        </w:rPr>
      </w:pPr>
      <w:hyperlink r:id="rId6" w:history="1">
        <w:r w:rsidR="00DF151A" w:rsidRPr="002E493B">
          <w:rPr>
            <w:rFonts w:ascii="Times New Roman" w:eastAsia="Times New Roman" w:hAnsi="Times New Roman" w:cs="Times New Roman"/>
            <w:color w:val="5E33BF"/>
            <w:sz w:val="24"/>
            <w:szCs w:val="24"/>
            <w:u w:val="single"/>
            <w:lang w:val="en-AT" w:eastAsia="en-AT"/>
          </w:rPr>
          <w:t>278</w:t>
        </w:r>
      </w:hyperlink>
    </w:p>
    <w:p w14:paraId="705B35F4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3</w:t>
      </w:r>
    </w:p>
    <w:p w14:paraId="7631B61E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ALL=("right ventric*" OR "RV function" OR "RV dysfunction" OR "cardiac function")</w:t>
      </w:r>
    </w:p>
    <w:p w14:paraId="6C248D10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Edit</w:t>
      </w:r>
    </w:p>
    <w:p w14:paraId="51449BDE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lastRenderedPageBreak/>
        <w:t>Add to Search</w:t>
      </w:r>
    </w:p>
    <w:p w14:paraId="501C73A2" w14:textId="77777777" w:rsidR="00DF151A" w:rsidRPr="002E493B" w:rsidRDefault="00BD16A4" w:rsidP="00DF151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5E33BF"/>
          <w:sz w:val="24"/>
          <w:szCs w:val="24"/>
          <w:lang w:val="en-AT" w:eastAsia="en-AT"/>
        </w:rPr>
      </w:pPr>
      <w:hyperlink r:id="rId7" w:history="1">
        <w:r w:rsidR="00DF151A" w:rsidRPr="002E493B">
          <w:rPr>
            <w:rFonts w:ascii="Times New Roman" w:eastAsia="Times New Roman" w:hAnsi="Times New Roman" w:cs="Times New Roman"/>
            <w:color w:val="5E33BF"/>
            <w:sz w:val="24"/>
            <w:szCs w:val="24"/>
            <w:u w:val="single"/>
            <w:lang w:val="en-AT" w:eastAsia="en-AT"/>
          </w:rPr>
          <w:t>97,046</w:t>
        </w:r>
      </w:hyperlink>
    </w:p>
    <w:p w14:paraId="6E8CDB7A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2</w:t>
      </w:r>
    </w:p>
    <w:p w14:paraId="2CCCB80E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ALL=("hypoxi* exposure" OR "high altitude" OR "hypoxi* chamber" OR "hypoxi* room")</w:t>
      </w:r>
    </w:p>
    <w:p w14:paraId="44BDB7BE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Edit</w:t>
      </w:r>
    </w:p>
    <w:p w14:paraId="3D3ED8E1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Add to Search</w:t>
      </w:r>
    </w:p>
    <w:p w14:paraId="2F12F5F3" w14:textId="77777777" w:rsidR="00DF151A" w:rsidRPr="002E493B" w:rsidRDefault="00BD16A4" w:rsidP="00DF151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5E33BF"/>
          <w:sz w:val="24"/>
          <w:szCs w:val="24"/>
          <w:lang w:val="en-AT" w:eastAsia="en-AT"/>
        </w:rPr>
      </w:pPr>
      <w:hyperlink r:id="rId8" w:history="1">
        <w:r w:rsidR="00DF151A" w:rsidRPr="002E493B">
          <w:rPr>
            <w:rFonts w:ascii="Times New Roman" w:eastAsia="Times New Roman" w:hAnsi="Times New Roman" w:cs="Times New Roman"/>
            <w:color w:val="5E33BF"/>
            <w:sz w:val="24"/>
            <w:szCs w:val="24"/>
            <w:u w:val="single"/>
            <w:lang w:val="en-AT" w:eastAsia="en-AT"/>
          </w:rPr>
          <w:t>37,957</w:t>
        </w:r>
      </w:hyperlink>
    </w:p>
    <w:p w14:paraId="05722653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  <w:t>1</w:t>
      </w:r>
    </w:p>
    <w:p w14:paraId="0734F6BA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b/>
          <w:bCs/>
          <w:sz w:val="24"/>
          <w:szCs w:val="24"/>
          <w:lang w:val="en-AT" w:eastAsia="en-AT"/>
        </w:rPr>
        <w:t>ALL=(human* OR subject* OR individual*)</w:t>
      </w:r>
    </w:p>
    <w:p w14:paraId="15E9F65E" w14:textId="77777777" w:rsidR="00DF151A" w:rsidRPr="002E493B" w:rsidRDefault="00DF151A" w:rsidP="00DF151A">
      <w:pPr>
        <w:shd w:val="clear" w:color="auto" w:fill="FAFAFC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Edit</w:t>
      </w:r>
    </w:p>
    <w:p w14:paraId="4B9D41D9" w14:textId="77777777" w:rsidR="00DF151A" w:rsidRPr="002E493B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T" w:eastAsia="en-AT"/>
        </w:rPr>
      </w:pPr>
      <w:r w:rsidRPr="002E493B">
        <w:rPr>
          <w:rFonts w:ascii="Times New Roman" w:eastAsia="Times New Roman" w:hAnsi="Times New Roman" w:cs="Times New Roman"/>
          <w:spacing w:val="8"/>
          <w:sz w:val="24"/>
          <w:szCs w:val="24"/>
          <w:lang w:val="en-AT" w:eastAsia="en-AT"/>
        </w:rPr>
        <w:t>Add to Search</w:t>
      </w:r>
    </w:p>
    <w:p w14:paraId="6AF40988" w14:textId="77777777" w:rsidR="00DF151A" w:rsidRPr="002E493B" w:rsidRDefault="00BD16A4" w:rsidP="00DF151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5E33BF"/>
          <w:sz w:val="24"/>
          <w:szCs w:val="24"/>
          <w:lang w:val="en-AT" w:eastAsia="en-AT"/>
        </w:rPr>
      </w:pPr>
      <w:hyperlink r:id="rId9" w:history="1">
        <w:r w:rsidR="00DF151A" w:rsidRPr="002E493B">
          <w:rPr>
            <w:rFonts w:ascii="Times New Roman" w:eastAsia="Times New Roman" w:hAnsi="Times New Roman" w:cs="Times New Roman"/>
            <w:color w:val="5E33BF"/>
            <w:sz w:val="24"/>
            <w:szCs w:val="24"/>
            <w:u w:val="single"/>
            <w:lang w:val="en-AT" w:eastAsia="en-AT"/>
          </w:rPr>
          <w:t>11,653,680</w:t>
        </w:r>
      </w:hyperlink>
    </w:p>
    <w:p w14:paraId="2F1E8F3B" w14:textId="77777777" w:rsidR="00DF151A" w:rsidRPr="00E40D0E" w:rsidRDefault="00DF151A" w:rsidP="00DF151A">
      <w:pPr>
        <w:rPr>
          <w:rFonts w:ascii="Times New Roman" w:eastAsia="Times New Roman" w:hAnsi="Times New Roman" w:cs="Times New Roman"/>
          <w:color w:val="212121"/>
          <w:sz w:val="24"/>
          <w:szCs w:val="24"/>
          <w:lang w:eastAsia="en-AU"/>
        </w:rPr>
      </w:pPr>
    </w:p>
    <w:p w14:paraId="78B67BB2" w14:textId="1457DEC0" w:rsidR="00DF151A" w:rsidRPr="00E40D0E" w:rsidRDefault="00DF151A" w:rsidP="00DF151A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AU"/>
        </w:rPr>
      </w:pPr>
      <w:r w:rsidRPr="00E40D0E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u w:val="single"/>
          <w:lang w:eastAsia="en-AU"/>
        </w:rPr>
        <w:t>Query link</w:t>
      </w:r>
      <w:r w:rsidRPr="00E40D0E">
        <w:rPr>
          <w:rFonts w:ascii="Times New Roman" w:eastAsia="Times New Roman" w:hAnsi="Times New Roman" w:cs="Times New Roman"/>
          <w:color w:val="212121"/>
          <w:sz w:val="24"/>
          <w:szCs w:val="24"/>
          <w:lang w:eastAsia="en-AU"/>
        </w:rPr>
        <w:t>: https://www.webofscience.com/wos/woscc/summary/bb75dac7-662a-4324-9ae3-2b310d03afe8-00856426/relevance/1</w:t>
      </w:r>
    </w:p>
    <w:p w14:paraId="1BACEF44" w14:textId="77777777" w:rsidR="00DF151A" w:rsidRPr="00E40D0E" w:rsidRDefault="00DF151A" w:rsidP="00022BE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F151A" w:rsidRPr="00E40D0E" w:rsidSect="00117F5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670213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763F5A"/>
    <w:multiLevelType w:val="hybridMultilevel"/>
    <w:tmpl w:val="84C2AFCE"/>
    <w:lvl w:ilvl="0" w:tplc="EC52AB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92509"/>
    <w:multiLevelType w:val="hybridMultilevel"/>
    <w:tmpl w:val="CA24688E"/>
    <w:lvl w:ilvl="0" w:tplc="8B966ED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14F25"/>
    <w:multiLevelType w:val="hybridMultilevel"/>
    <w:tmpl w:val="DB68A2D4"/>
    <w:lvl w:ilvl="0" w:tplc="70C6E7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A3D6D"/>
    <w:multiLevelType w:val="hybridMultilevel"/>
    <w:tmpl w:val="2F5096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4318F"/>
    <w:multiLevelType w:val="hybridMultilevel"/>
    <w:tmpl w:val="B4E2CAA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D71945"/>
    <w:multiLevelType w:val="hybridMultilevel"/>
    <w:tmpl w:val="BC1297EA"/>
    <w:lvl w:ilvl="0" w:tplc="CF5C926C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20B1901"/>
    <w:multiLevelType w:val="hybridMultilevel"/>
    <w:tmpl w:val="B088F14E"/>
    <w:lvl w:ilvl="0" w:tplc="AD2C0B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F434D"/>
    <w:multiLevelType w:val="hybridMultilevel"/>
    <w:tmpl w:val="2A7E8FB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BE83F06"/>
    <w:multiLevelType w:val="hybridMultilevel"/>
    <w:tmpl w:val="15C6B148"/>
    <w:lvl w:ilvl="0" w:tplc="99641182">
      <w:start w:val="288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C573FB"/>
    <w:multiLevelType w:val="hybridMultilevel"/>
    <w:tmpl w:val="169834BA"/>
    <w:lvl w:ilvl="0" w:tplc="EC52ABE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9"/>
  </w:num>
  <w:num w:numId="4">
    <w:abstractNumId w:val="5"/>
  </w:num>
  <w:num w:numId="5">
    <w:abstractNumId w:val="8"/>
  </w:num>
  <w:num w:numId="6">
    <w:abstractNumId w:val="0"/>
  </w:num>
  <w:num w:numId="7">
    <w:abstractNumId w:val="4"/>
  </w:num>
  <w:num w:numId="8">
    <w:abstractNumId w:val="1"/>
  </w:num>
  <w:num w:numId="9">
    <w:abstractNumId w:val="10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Heart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vfpaew0f2vze520uxper80r2paw209vp9&quot;&gt;Pulmembolism&lt;record-ids&gt;&lt;item&gt;680&lt;/item&gt;&lt;item&gt;806&lt;/item&gt;&lt;item&gt;1730&lt;/item&gt;&lt;item&gt;1796&lt;/item&gt;&lt;item&gt;2204&lt;/item&gt;&lt;item&gt;5144&lt;/item&gt;&lt;item&gt;5172&lt;/item&gt;&lt;item&gt;5173&lt;/item&gt;&lt;item&gt;5174&lt;/item&gt;&lt;item&gt;5175&lt;/item&gt;&lt;item&gt;5176&lt;/item&gt;&lt;item&gt;5177&lt;/item&gt;&lt;item&gt;5179&lt;/item&gt;&lt;item&gt;5180&lt;/item&gt;&lt;item&gt;5181&lt;/item&gt;&lt;item&gt;5182&lt;/item&gt;&lt;/record-ids&gt;&lt;/item&gt;&lt;/Libraries&gt;"/>
  </w:docVars>
  <w:rsids>
    <w:rsidRoot w:val="008B7F1E"/>
    <w:rsid w:val="00022BDA"/>
    <w:rsid w:val="00022BE1"/>
    <w:rsid w:val="00075C11"/>
    <w:rsid w:val="000C6840"/>
    <w:rsid w:val="00106371"/>
    <w:rsid w:val="0011222A"/>
    <w:rsid w:val="00186AA8"/>
    <w:rsid w:val="001B38AC"/>
    <w:rsid w:val="001C59DF"/>
    <w:rsid w:val="002E5258"/>
    <w:rsid w:val="003565CE"/>
    <w:rsid w:val="00363C5A"/>
    <w:rsid w:val="003A488B"/>
    <w:rsid w:val="00451042"/>
    <w:rsid w:val="004A6997"/>
    <w:rsid w:val="00591131"/>
    <w:rsid w:val="005A221C"/>
    <w:rsid w:val="0075035A"/>
    <w:rsid w:val="007A5770"/>
    <w:rsid w:val="007F23C8"/>
    <w:rsid w:val="008664AB"/>
    <w:rsid w:val="00873FDF"/>
    <w:rsid w:val="00887186"/>
    <w:rsid w:val="008B7F1E"/>
    <w:rsid w:val="009078E0"/>
    <w:rsid w:val="00927E6C"/>
    <w:rsid w:val="009F592C"/>
    <w:rsid w:val="00AA12CE"/>
    <w:rsid w:val="00AB24BF"/>
    <w:rsid w:val="00B21CE1"/>
    <w:rsid w:val="00B37E66"/>
    <w:rsid w:val="00BD16A4"/>
    <w:rsid w:val="00C131E6"/>
    <w:rsid w:val="00C15BD0"/>
    <w:rsid w:val="00CC7BB0"/>
    <w:rsid w:val="00D32B9C"/>
    <w:rsid w:val="00DE3B65"/>
    <w:rsid w:val="00DF151A"/>
    <w:rsid w:val="00E1066F"/>
    <w:rsid w:val="00E40D0E"/>
    <w:rsid w:val="00ED32C8"/>
    <w:rsid w:val="00F90DB5"/>
    <w:rsid w:val="00FB178D"/>
    <w:rsid w:val="00FE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F18D2"/>
  <w15:chartTrackingRefBased/>
  <w15:docId w15:val="{8F2F8DAD-EFE6-44AF-BBFA-5BF25F09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1E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B7F1E"/>
    <w:rPr>
      <w:lang w:val="en-US"/>
    </w:rPr>
  </w:style>
  <w:style w:type="paragraph" w:styleId="ListParagraph">
    <w:name w:val="List Paragraph"/>
    <w:uiPriority w:val="34"/>
    <w:qFormat/>
    <w:rsid w:val="008B7F1E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left="720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</w:rPr>
  </w:style>
  <w:style w:type="paragraph" w:customStyle="1" w:styleId="explanation">
    <w:name w:val="explanation"/>
    <w:basedOn w:val="BodyText"/>
    <w:link w:val="explanationZchn"/>
    <w:uiPriority w:val="99"/>
    <w:rsid w:val="008B7F1E"/>
    <w:pPr>
      <w:spacing w:after="0" w:line="240" w:lineRule="auto"/>
      <w:jc w:val="both"/>
    </w:pPr>
    <w:rPr>
      <w:rFonts w:eastAsia="Times New Roman" w:cs="Times New Roman"/>
      <w:i/>
      <w:color w:val="FF0000"/>
      <w:szCs w:val="20"/>
      <w:lang w:val="x-none" w:eastAsia="x-none"/>
    </w:rPr>
  </w:style>
  <w:style w:type="character" w:customStyle="1" w:styleId="explanationZchn">
    <w:name w:val="explanation Zchn"/>
    <w:link w:val="explanation"/>
    <w:uiPriority w:val="99"/>
    <w:rsid w:val="008B7F1E"/>
    <w:rPr>
      <w:rFonts w:ascii="Arial" w:eastAsia="Times New Roman" w:hAnsi="Arial" w:cs="Times New Roman"/>
      <w:i/>
      <w:color w:val="FF0000"/>
      <w:sz w:val="20"/>
      <w:szCs w:val="20"/>
      <w:lang w:val="x-none" w:eastAsia="x-none"/>
    </w:rPr>
  </w:style>
  <w:style w:type="character" w:styleId="SubtleEmphasis">
    <w:name w:val="Subtle Emphasis"/>
    <w:basedOn w:val="DefaultParagraphFont"/>
    <w:uiPriority w:val="19"/>
    <w:qFormat/>
    <w:rsid w:val="008B7F1E"/>
    <w:rPr>
      <w:rFonts w:ascii="Arial" w:hAnsi="Arial"/>
      <w:i/>
      <w:iCs/>
      <w:color w:val="auto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8B7F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B7F1E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F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F1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F1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F1E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7F1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8B7F1E"/>
    <w:pPr>
      <w:spacing w:after="0" w:line="288" w:lineRule="auto"/>
      <w:jc w:val="center"/>
    </w:pPr>
    <w:rPr>
      <w:rFonts w:eastAsia="Calibri"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B7F1E"/>
    <w:rPr>
      <w:rFonts w:ascii="Arial" w:eastAsia="Calibri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B7F1E"/>
    <w:pPr>
      <w:spacing w:line="240" w:lineRule="auto"/>
      <w:jc w:val="both"/>
    </w:pPr>
    <w:rPr>
      <w:rFonts w:eastAsia="Calibri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B7F1E"/>
    <w:rPr>
      <w:rFonts w:ascii="Arial" w:eastAsia="Calibri" w:hAnsi="Arial" w:cs="Arial"/>
      <w:noProof/>
      <w:sz w:val="20"/>
      <w:lang w:val="en-US"/>
    </w:rPr>
  </w:style>
  <w:style w:type="paragraph" w:styleId="NormalWeb">
    <w:name w:val="Normal (Web)"/>
    <w:basedOn w:val="Normal"/>
    <w:uiPriority w:val="99"/>
    <w:unhideWhenUsed/>
    <w:rsid w:val="008B7F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B7F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F1E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B7F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F1E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8B7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8B7F1E"/>
    <w:pPr>
      <w:numPr>
        <w:numId w:val="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5126d895-90dc-4fa5-a20d-0d0d6b7e69b0-00855dcc/relevance/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/wos/woscc/summary/b84c8896-4efa-4057-85d7-503ff734bc5f-008560ca/relevance/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/wos/woscc/summary/8141cbe4-8257-4f09-9d52-f1a68f3f16e1-00856100/relevance/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ebofscience.com/wos/woscc/summary/bb75dac7-662a-4324-9ae3-2b310d03afe8-00856426/relevance/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summary/e1170424-f144-472d-9b1d-d49e2080d29a-00855ba2/relevance/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o, Stefano</dc:creator>
  <cp:keywords/>
  <dc:description/>
  <cp:lastModifiedBy>Argen</cp:lastModifiedBy>
  <cp:revision>4</cp:revision>
  <cp:lastPrinted>2018-11-13T09:52:00Z</cp:lastPrinted>
  <dcterms:created xsi:type="dcterms:W3CDTF">2021-07-11T21:38:00Z</dcterms:created>
  <dcterms:modified xsi:type="dcterms:W3CDTF">2021-07-11T22:09:00Z</dcterms:modified>
</cp:coreProperties>
</file>